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E0D13" w14:textId="77777777" w:rsidR="00273838" w:rsidRDefault="00000000">
      <w:pP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TableS1 The multinomial logistic regression analysis of NAR</w:t>
      </w:r>
    </w:p>
    <w:p w14:paraId="4648945B" w14:textId="77777777" w:rsidR="00273838" w:rsidRDefault="00273838">
      <w:pPr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</w:pPr>
    </w:p>
    <w:tbl>
      <w:tblPr>
        <w:tblStyle w:val="-11"/>
        <w:tblW w:w="11199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1"/>
        <w:gridCol w:w="850"/>
        <w:gridCol w:w="750"/>
        <w:gridCol w:w="725"/>
        <w:gridCol w:w="721"/>
        <w:gridCol w:w="720"/>
        <w:gridCol w:w="721"/>
        <w:gridCol w:w="720"/>
        <w:gridCol w:w="721"/>
        <w:gridCol w:w="720"/>
        <w:gridCol w:w="721"/>
        <w:gridCol w:w="852"/>
      </w:tblGrid>
      <w:tr w:rsidR="00273838" w14:paraId="3AB9106C" w14:textId="77777777" w:rsidTr="00273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12" w:space="0" w:color="auto"/>
              <w:bottom w:val="nil"/>
            </w:tcBorders>
            <w:noWrap/>
          </w:tcPr>
          <w:p w14:paraId="69702F36" w14:textId="77777777" w:rsidR="00273838" w:rsidRDefault="0027383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104127189"/>
            <w:bookmarkEnd w:id="0"/>
          </w:p>
          <w:p w14:paraId="0FD027C0" w14:textId="77777777" w:rsidR="00273838" w:rsidRDefault="0027383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  <w:p w14:paraId="3F91B143" w14:textId="77777777" w:rsidR="00273838" w:rsidRDefault="00273838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  <w:p w14:paraId="534A403D" w14:textId="77777777" w:rsidR="00273838" w:rsidRDefault="0000000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17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28F4963" w14:textId="77777777" w:rsidR="0027383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Mid-NAR vs Low-NAR</w:t>
            </w:r>
          </w:p>
        </w:tc>
        <w:tc>
          <w:tcPr>
            <w:tcW w:w="2882" w:type="dxa"/>
            <w:gridSpan w:val="4"/>
            <w:tcBorders>
              <w:top w:val="single" w:sz="12" w:space="0" w:color="auto"/>
              <w:bottom w:val="nil"/>
            </w:tcBorders>
          </w:tcPr>
          <w:p w14:paraId="2DFF4404" w14:textId="77777777" w:rsidR="00273838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High-NAR vs Low-NAR</w:t>
            </w:r>
          </w:p>
        </w:tc>
        <w:tc>
          <w:tcPr>
            <w:tcW w:w="301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4E11A41" w14:textId="77777777" w:rsidR="00273838" w:rsidRDefault="00000000">
            <w:pPr>
              <w:ind w:firstLineChars="150" w:firstLine="3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High-NAR vs Mid-NAR</w:t>
            </w:r>
          </w:p>
        </w:tc>
      </w:tr>
      <w:tr w:rsidR="00273838" w14:paraId="6E9DFBCD" w14:textId="77777777" w:rsidTr="00273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B7CCC8" w14:textId="77777777" w:rsidR="00273838" w:rsidRDefault="002738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3814C8" w14:textId="77777777" w:rsidR="00273838" w:rsidRDefault="0027383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78822DB8" w14:textId="77777777" w:rsidR="00273838" w:rsidRDefault="0027383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3520EFCB" w14:textId="77777777" w:rsidR="002738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9C13A4" w14:textId="77777777" w:rsidR="00273838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95% CL for OR</w:t>
            </w:r>
          </w:p>
        </w:tc>
        <w:tc>
          <w:tcPr>
            <w:tcW w:w="72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AA4CB3" w14:textId="77777777" w:rsidR="00273838" w:rsidRDefault="0027383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</w:p>
          <w:p w14:paraId="494D4BDD" w14:textId="77777777" w:rsidR="00273838" w:rsidRDefault="00273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</w:p>
          <w:p w14:paraId="35643926" w14:textId="77777777" w:rsidR="002738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</w:p>
        </w:tc>
        <w:tc>
          <w:tcPr>
            <w:tcW w:w="7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F134CE" w14:textId="77777777" w:rsidR="00273838" w:rsidRDefault="0027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2083A00D" w14:textId="77777777" w:rsidR="00273838" w:rsidRDefault="00273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749FC4B2" w14:textId="77777777" w:rsidR="002738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</w:tc>
        <w:tc>
          <w:tcPr>
            <w:tcW w:w="14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49E6C9" w14:textId="77777777" w:rsidR="00273838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95% CL for OR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278C41" w14:textId="77777777" w:rsidR="00273838" w:rsidRDefault="0027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</w:p>
          <w:p w14:paraId="6E3C6E48" w14:textId="77777777" w:rsidR="00273838" w:rsidRDefault="00273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</w:p>
          <w:p w14:paraId="1F5FA3BD" w14:textId="77777777" w:rsidR="002738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</w:p>
        </w:tc>
        <w:tc>
          <w:tcPr>
            <w:tcW w:w="72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194C92" w14:textId="77777777" w:rsidR="00273838" w:rsidRDefault="00273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6C9B5EBE" w14:textId="77777777" w:rsidR="00273838" w:rsidRDefault="00273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  <w:p w14:paraId="1F8E99D5" w14:textId="77777777" w:rsidR="002738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OR</w:t>
            </w:r>
          </w:p>
        </w:tc>
        <w:tc>
          <w:tcPr>
            <w:tcW w:w="144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B04F21" w14:textId="77777777" w:rsidR="002738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95% CL for OR</w:t>
            </w:r>
          </w:p>
        </w:tc>
        <w:tc>
          <w:tcPr>
            <w:tcW w:w="85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D87B28" w14:textId="77777777" w:rsidR="00273838" w:rsidRDefault="002738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</w:p>
          <w:p w14:paraId="55F98306" w14:textId="77777777" w:rsidR="00273838" w:rsidRDefault="00273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</w:p>
          <w:p w14:paraId="602460AF" w14:textId="77777777" w:rsidR="002738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</w:p>
        </w:tc>
      </w:tr>
      <w:tr w:rsidR="00273838" w14:paraId="0250CC69" w14:textId="77777777" w:rsidTr="002738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D1ECB2" w14:textId="77777777" w:rsidR="00273838" w:rsidRDefault="0027383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1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724101" w14:textId="77777777" w:rsidR="00273838" w:rsidRDefault="002738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34A31E" w14:textId="77777777" w:rsidR="00273838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  <w:t>Lower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62BB58" w14:textId="77777777" w:rsidR="00273838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  <w:t>Upper</w:t>
            </w:r>
          </w:p>
        </w:tc>
        <w:tc>
          <w:tcPr>
            <w:tcW w:w="7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BA0C23" w14:textId="77777777" w:rsidR="00273838" w:rsidRDefault="002738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88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708D82" w14:textId="77777777" w:rsidR="00273838" w:rsidRDefault="002738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F17232" w14:textId="77777777" w:rsidR="00273838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  <w:t>Lower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B6A3F5" w14:textId="77777777" w:rsidR="00273838" w:rsidRDefault="0000000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  <w:t>Upper</w:t>
            </w:r>
          </w:p>
        </w:tc>
        <w:tc>
          <w:tcPr>
            <w:tcW w:w="72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BCC5E5" w14:textId="77777777" w:rsidR="00273838" w:rsidRDefault="002738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01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00BE82" w14:textId="77777777" w:rsidR="00273838" w:rsidRDefault="002738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992C50" w14:textId="77777777" w:rsidR="002738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  <w:t>Lower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45BD8C" w14:textId="77777777" w:rsidR="00273838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  <w:t>Upper</w:t>
            </w:r>
          </w:p>
        </w:tc>
        <w:tc>
          <w:tcPr>
            <w:tcW w:w="85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857E73" w14:textId="77777777" w:rsidR="00273838" w:rsidRDefault="002738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273838" w14:paraId="645FE21A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BE8852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80AA2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0B739A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5EBCF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32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83A699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9AF9C5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6CF1A1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7E7917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F84BC2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28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7F3A9B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F7F9B8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67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33BE2B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4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13458D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273838" w14:paraId="7DCEDE52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1DBE8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E32A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A865D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1791F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8436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CDF5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FD5C8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92BB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6E42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8BA1D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89FBC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4C7CA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57B6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48</w:t>
            </w:r>
          </w:p>
        </w:tc>
      </w:tr>
      <w:tr w:rsidR="00273838" w14:paraId="32E48D1A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3DDB6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D549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273DA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353F9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793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CBD5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F558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90E07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135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DA5B3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A25D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39790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379F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</w:tr>
      <w:tr w:rsidR="00273838" w14:paraId="5DC8A5D1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5FD15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ays of radio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AD1EA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3DC31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32A0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38E9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726AC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38121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DB75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45AC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DBDFC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E58F8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7F591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7C7D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15</w:t>
            </w:r>
          </w:p>
        </w:tc>
      </w:tr>
      <w:tr w:rsidR="00273838" w14:paraId="56F95143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E3E08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terval between radiotherapy and surg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EA37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7E5F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9C546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E232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F9B36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5AF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92C6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F708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9CDAA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3D1FE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BD1F0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1EE21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1</w:t>
            </w:r>
          </w:p>
        </w:tc>
      </w:tr>
      <w:tr w:rsidR="00273838" w14:paraId="1BCAFBF4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F590C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umber of lymph nodes dissec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7F5C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DAE8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CA6CA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6CFF" w14:textId="77777777" w:rsidR="00273838" w:rsidRDefault="00000000">
            <w:pPr>
              <w:widowControl/>
              <w:ind w:right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D55C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025F5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F51C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E32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D260E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C258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1B350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DBF4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  <w:t>&lt;0.001</w:t>
            </w:r>
          </w:p>
        </w:tc>
      </w:tr>
      <w:tr w:rsidR="00273838" w14:paraId="1864F8DF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09116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x (Female: Mal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AE3D7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389B2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63C4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DFCA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1A5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8E3F5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121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896D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9D891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EE78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A497C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9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F65C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</w:tr>
      <w:tr w:rsidR="00273838" w14:paraId="103FADBA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C477E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umor Location</w:t>
            </w:r>
          </w:p>
        </w:tc>
      </w:tr>
      <w:tr w:rsidR="00273838" w14:paraId="313E4F0B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88345" w14:textId="77777777" w:rsidR="00273838" w:rsidRDefault="00000000">
            <w:pPr>
              <w:widowControl/>
              <w:ind w:firstLineChars="100" w:firstLine="201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High: 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0F1F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E7867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DD6B1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9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24E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DD11D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C054D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4248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1D4C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FD1EA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4C7AA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C8D70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E2DE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</w:tr>
      <w:tr w:rsidR="00273838" w14:paraId="0788C52F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B1E28" w14:textId="77777777" w:rsidR="00273838" w:rsidRDefault="00000000">
            <w:pPr>
              <w:widowControl/>
              <w:ind w:firstLineChars="100" w:firstLine="201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Middle: 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B11C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74B1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7F1D1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B79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0AF2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7B48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4F42F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8CC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EC3F5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05111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2C275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CEB4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01</w:t>
            </w:r>
          </w:p>
        </w:tc>
      </w:tr>
      <w:tr w:rsidR="00273838" w14:paraId="77E48B91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13DDE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emotherapy before R (No: Y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F446A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07D62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0181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55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70B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E789F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63891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4CD1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EBD1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C6466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49517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86CE5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4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695A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</w:tr>
      <w:tr w:rsidR="00273838" w14:paraId="2E81350B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B2CC5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ncurrent chemotherapy regimen</w:t>
            </w:r>
          </w:p>
        </w:tc>
      </w:tr>
      <w:tr w:rsidR="00273838" w14:paraId="22AE3CCA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CB8AB" w14:textId="77777777" w:rsidR="0027383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Xel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: Xelo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5518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4DCD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809A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244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40632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E563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DB88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9A6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C055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43EF6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06B83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5C13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</w:tr>
      <w:tr w:rsidR="00273838" w14:paraId="53906CEC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EDCD7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ramo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: Xelo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D435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BE69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B34D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2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A05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B08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5ED4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866C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8C5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5AF4B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28C1D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61366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2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E1E1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</w:tr>
      <w:tr w:rsidR="00273838" w14:paraId="0DA8EA85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F810F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OLFOX4: Xelod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708C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9469D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6BA0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1D0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15D2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F2D9A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57325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123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A44D5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F879C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21243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5CB8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93</w:t>
            </w:r>
          </w:p>
        </w:tc>
      </w:tr>
      <w:tr w:rsidR="00273838" w14:paraId="59FA2003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9A478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IB to GTV </w:t>
            </w:r>
          </w:p>
          <w:p w14:paraId="52675341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No: Ye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1BF46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3D86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146C1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1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0619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AB876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3565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52346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7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071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4B28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FCB1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D1739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C889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</w:tr>
      <w:tr w:rsidR="00273838" w14:paraId="17DFF1AB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9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AF0AC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diotherapy technology</w:t>
            </w:r>
          </w:p>
        </w:tc>
      </w:tr>
      <w:tr w:rsidR="00273838" w14:paraId="39F0391B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6F847" w14:textId="77777777" w:rsidR="00273838" w:rsidRDefault="00000000">
            <w:pPr>
              <w:widowControl/>
              <w:ind w:firstLineChars="100" w:firstLine="20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MAT:3D-C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F766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D8F7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526AA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9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1336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2D516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577FF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944A9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C4C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3D9D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08287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C74B8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A476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</w:tr>
      <w:tr w:rsidR="00273838" w14:paraId="06EEA0EB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B8C8F" w14:textId="77777777" w:rsidR="00273838" w:rsidRDefault="00000000">
            <w:pPr>
              <w:widowControl/>
              <w:ind w:firstLineChars="100" w:firstLine="201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MRT:3D-C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C3C4A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1C3C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0AB9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30D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6E646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CE56C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A197C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54D4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33E5A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BEDC5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D67B2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FC4A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</w:tr>
      <w:tr w:rsidR="00273838" w14:paraId="1FC35769" w14:textId="77777777" w:rsidTr="0027383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9FF891" w14:textId="77777777" w:rsidR="00273838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bookmarkStart w:id="1" w:name="_Hlk103960905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cumulated dose of GCs</w:t>
            </w:r>
            <w:bookmarkEnd w:id="1"/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0F9810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4958E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E5885E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AD32D3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8396B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3A41C1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3F936F8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BEA83B" w14:textId="77777777" w:rsidR="00273838" w:rsidRDefault="0000000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4894A3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E7AE358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706E4E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4456D0" w14:textId="77777777" w:rsidR="00273838" w:rsidRDefault="0000000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</w:tr>
    </w:tbl>
    <w:p w14:paraId="23FD15B6" w14:textId="77777777" w:rsidR="00273838" w:rsidRDefault="00000000">
      <w:pPr>
        <w:spacing w:line="480" w:lineRule="auto"/>
        <w:rPr>
          <w:rFonts w:ascii="Times New Roman" w:eastAsia="微软雅黑" w:hAnsi="Times New Roman" w:cs="Times New Roman"/>
          <w:b/>
          <w:bCs/>
          <w:kern w:val="0"/>
          <w:sz w:val="20"/>
          <w:szCs w:val="20"/>
        </w:rPr>
        <w:sectPr w:rsidR="00273838">
          <w:pgSz w:w="12240" w:h="15840"/>
          <w:pgMar w:top="1440" w:right="1800" w:bottom="1440" w:left="1800" w:header="720" w:footer="720" w:gutter="0"/>
          <w:cols w:space="720"/>
        </w:sectPr>
      </w:pPr>
      <w:r>
        <w:rPr>
          <w:rFonts w:ascii="Times New Roman" w:eastAsia="微软雅黑" w:hAnsi="Times New Roman" w:cs="Times New Roman"/>
          <w:kern w:val="0"/>
          <w:sz w:val="16"/>
          <w:szCs w:val="16"/>
        </w:rPr>
        <w:t xml:space="preserve">Abbreviations: OR, odds ratio; </w:t>
      </w:r>
      <w:r>
        <w:rPr>
          <w:rFonts w:ascii="Times New Roman" w:hAnsi="Times New Roman" w:cs="Times New Roman"/>
          <w:sz w:val="16"/>
          <w:szCs w:val="16"/>
        </w:rPr>
        <w:t>CL, confidence limits; NAR, neoadjuvant rectal score; CEA, carcinoembryonic antigen; CA19-9, carbohydrate antigen 19-9; NCRT, neoadjuvant chemoradiotherapy; CCT, Concurrent chemotherapy; SIB, simultaneous integrated boost; GTV, gross tumor volume; IMRT, intensity modulated radiation therapy; 3D-CRT, 3-dimensional conventional radiotherapy; VAMT, volumetric modulated arc therapy; GCs, glucocorticoids.</w:t>
      </w:r>
    </w:p>
    <w:p w14:paraId="38D91DA2" w14:textId="3E25AE34" w:rsidR="00273838" w:rsidRDefault="00273838" w:rsidP="00D96E04">
      <w:pPr>
        <w:rPr>
          <w:rFonts w:ascii="Times New Roman" w:hAnsi="Times New Roman" w:cs="Times New Roman"/>
          <w:szCs w:val="21"/>
        </w:rPr>
      </w:pPr>
    </w:p>
    <w:sectPr w:rsidR="00273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FD3DE" w14:textId="77777777" w:rsidR="008F6A74" w:rsidRDefault="008F6A74" w:rsidP="00D96E04">
      <w:r>
        <w:separator/>
      </w:r>
    </w:p>
  </w:endnote>
  <w:endnote w:type="continuationSeparator" w:id="0">
    <w:p w14:paraId="27464786" w14:textId="77777777" w:rsidR="008F6A74" w:rsidRDefault="008F6A74" w:rsidP="00D96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0D1FE" w14:textId="77777777" w:rsidR="008F6A74" w:rsidRDefault="008F6A74" w:rsidP="00D96E04">
      <w:r>
        <w:separator/>
      </w:r>
    </w:p>
  </w:footnote>
  <w:footnote w:type="continuationSeparator" w:id="0">
    <w:p w14:paraId="2AB605EE" w14:textId="77777777" w:rsidR="008F6A74" w:rsidRDefault="008F6A74" w:rsidP="00D96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k4YjYwNmVhYzIyNDEzNGYxOGUzYThlMmVlN2M5MjYifQ=="/>
  </w:docVars>
  <w:rsids>
    <w:rsidRoot w:val="00CF0CE7"/>
    <w:rsid w:val="00065272"/>
    <w:rsid w:val="002351ED"/>
    <w:rsid w:val="00273838"/>
    <w:rsid w:val="005822AA"/>
    <w:rsid w:val="007129CA"/>
    <w:rsid w:val="008F6A74"/>
    <w:rsid w:val="00B83B4C"/>
    <w:rsid w:val="00CF0CE7"/>
    <w:rsid w:val="00D96E04"/>
    <w:rsid w:val="658A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89C12"/>
  <w15:docId w15:val="{6F92010A-3694-4062-AA23-D9AD66F0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qFormat/>
    <w:rPr>
      <w:rFonts w:ascii="Times New Roman" w:eastAsia="Times New Roman" w:hAnsi="Times New Roman" w:cs="Times New Roman"/>
      <w:color w:val="2E75B5"/>
      <w:sz w:val="22"/>
    </w:rPr>
    <w:tblPr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paragraph" w:styleId="a3">
    <w:name w:val="header"/>
    <w:basedOn w:val="a"/>
    <w:link w:val="a4"/>
    <w:uiPriority w:val="99"/>
    <w:unhideWhenUsed/>
    <w:rsid w:val="00D96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E04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E0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owbro white</dc:creator>
  <cp:lastModifiedBy>snowbro white</cp:lastModifiedBy>
  <cp:revision>4</cp:revision>
  <dcterms:created xsi:type="dcterms:W3CDTF">2022-08-14T07:43:00Z</dcterms:created>
  <dcterms:modified xsi:type="dcterms:W3CDTF">2022-08-23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E98571828B8D4CCDBA4FABE2F0187A5F</vt:lpwstr>
  </property>
</Properties>
</file>